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9B2" w:rsidRDefault="009021FC" w:rsidP="001819B2">
      <w:r>
        <w:t xml:space="preserve"> </w:t>
      </w:r>
      <w:r w:rsidR="001819B2">
        <w:t>[ENSURE INFORMED CONSENT HAS BEEN OBTAINED AND THE RECORDER IS SWITCHED ON]</w:t>
      </w:r>
    </w:p>
    <w:p w:rsidR="001819B2" w:rsidRDefault="001819B2" w:rsidP="001819B2">
      <w:r>
        <w:t>[MAY NEED TO MODIFY WORDING OF QUESTIONS DEPENDING ON THE PARTICIPANT’S ROLE]</w:t>
      </w:r>
    </w:p>
    <w:p w:rsidR="0048596D" w:rsidRDefault="0048596D" w:rsidP="0048596D">
      <w:r>
        <w:t>[PLEASE NOTE THIS DOCUMENT IS A GUIDE ONLY: WORDING AND QUESTION ORDER / COVERAGE ARE FLEXIBLE DEPENDING ON THE PARTICIPANT]</w:t>
      </w:r>
    </w:p>
    <w:p w:rsidR="001819B2" w:rsidRDefault="001819B2" w:rsidP="001819B2"/>
    <w:p w:rsidR="001819B2" w:rsidRDefault="001819B2" w:rsidP="001819B2">
      <w:pPr>
        <w:rPr>
          <w:b/>
        </w:rPr>
      </w:pPr>
      <w:r>
        <w:rPr>
          <w:b/>
        </w:rPr>
        <w:t>First of all, how would you say you have found the experience of using the technology within Pulmonary Rehabilitation (PR)?</w:t>
      </w:r>
    </w:p>
    <w:p w:rsidR="001819B2" w:rsidRDefault="001819B2" w:rsidP="001819B2">
      <w:pPr>
        <w:rPr>
          <w:b/>
        </w:rPr>
      </w:pPr>
      <w:r>
        <w:rPr>
          <w:b/>
        </w:rPr>
        <w:t>Is there anything you have liked about using the technology?</w:t>
      </w:r>
    </w:p>
    <w:p w:rsidR="001819B2" w:rsidRPr="002F2990" w:rsidRDefault="001819B2" w:rsidP="001819B2">
      <w:r w:rsidRPr="002F2990">
        <w:t>PROMPTS</w:t>
      </w:r>
      <w:r>
        <w:t>:</w:t>
      </w:r>
    </w:p>
    <w:p w:rsidR="001819B2" w:rsidRPr="001819B2" w:rsidRDefault="001819B2" w:rsidP="001819B2">
      <w:pPr>
        <w:pStyle w:val="ListParagraph"/>
        <w:numPr>
          <w:ilvl w:val="0"/>
          <w:numId w:val="44"/>
        </w:numPr>
      </w:pPr>
      <w:r w:rsidRPr="001819B2">
        <w:t>Ease of use</w:t>
      </w:r>
    </w:p>
    <w:p w:rsidR="001819B2" w:rsidRPr="001819B2" w:rsidRDefault="001819B2" w:rsidP="001819B2">
      <w:pPr>
        <w:pStyle w:val="ListParagraph"/>
        <w:numPr>
          <w:ilvl w:val="0"/>
          <w:numId w:val="44"/>
        </w:numPr>
      </w:pPr>
      <w:r w:rsidRPr="001819B2">
        <w:t>Fit with PR</w:t>
      </w:r>
    </w:p>
    <w:p w:rsidR="001819B2" w:rsidRPr="001819B2" w:rsidRDefault="001819B2" w:rsidP="001819B2">
      <w:pPr>
        <w:pStyle w:val="ListParagraph"/>
        <w:numPr>
          <w:ilvl w:val="0"/>
          <w:numId w:val="44"/>
        </w:numPr>
      </w:pPr>
      <w:proofErr w:type="spellStart"/>
      <w:r w:rsidRPr="001819B2">
        <w:t>etc</w:t>
      </w:r>
      <w:proofErr w:type="spellEnd"/>
    </w:p>
    <w:p w:rsidR="001819B2" w:rsidRDefault="001819B2" w:rsidP="001819B2">
      <w:pPr>
        <w:rPr>
          <w:b/>
        </w:rPr>
      </w:pPr>
      <w:r>
        <w:rPr>
          <w:b/>
        </w:rPr>
        <w:t>Is there anything you have disliked about it?</w:t>
      </w:r>
    </w:p>
    <w:p w:rsidR="001819B2" w:rsidRDefault="001819B2" w:rsidP="001819B2">
      <w:r>
        <w:t>PROMPTS:</w:t>
      </w:r>
    </w:p>
    <w:p w:rsidR="001819B2" w:rsidRPr="001819B2" w:rsidRDefault="001819B2" w:rsidP="001819B2">
      <w:pPr>
        <w:pStyle w:val="ListParagraph"/>
        <w:numPr>
          <w:ilvl w:val="0"/>
          <w:numId w:val="44"/>
        </w:numPr>
      </w:pPr>
      <w:r w:rsidRPr="001819B2">
        <w:t>Ease of use</w:t>
      </w:r>
    </w:p>
    <w:p w:rsidR="001819B2" w:rsidRPr="001819B2" w:rsidRDefault="001819B2" w:rsidP="001819B2">
      <w:pPr>
        <w:pStyle w:val="ListParagraph"/>
        <w:numPr>
          <w:ilvl w:val="0"/>
          <w:numId w:val="44"/>
        </w:numPr>
      </w:pPr>
      <w:r w:rsidRPr="001819B2">
        <w:t>Interference in PR routine</w:t>
      </w:r>
    </w:p>
    <w:p w:rsidR="001819B2" w:rsidRPr="001819B2" w:rsidRDefault="001819B2" w:rsidP="001819B2">
      <w:pPr>
        <w:pStyle w:val="ListParagraph"/>
        <w:numPr>
          <w:ilvl w:val="0"/>
          <w:numId w:val="44"/>
        </w:numPr>
      </w:pPr>
      <w:r w:rsidRPr="001819B2">
        <w:t>Technical issues</w:t>
      </w:r>
    </w:p>
    <w:p w:rsidR="001819B2" w:rsidRPr="001819B2" w:rsidRDefault="001819B2" w:rsidP="001819B2">
      <w:pPr>
        <w:pStyle w:val="ListParagraph"/>
        <w:numPr>
          <w:ilvl w:val="0"/>
          <w:numId w:val="44"/>
        </w:numPr>
      </w:pPr>
      <w:proofErr w:type="spellStart"/>
      <w:r w:rsidRPr="001819B2">
        <w:t>etc</w:t>
      </w:r>
      <w:proofErr w:type="spellEnd"/>
    </w:p>
    <w:p w:rsidR="00B31112" w:rsidRDefault="00B31112" w:rsidP="00B31112">
      <w:pPr>
        <w:rPr>
          <w:b/>
        </w:rPr>
      </w:pPr>
      <w:r>
        <w:rPr>
          <w:b/>
        </w:rPr>
        <w:t>In your opinion, did using the technology help patients to increase or maintain their physical activity? Why / why not?</w:t>
      </w:r>
    </w:p>
    <w:p w:rsidR="00B31112" w:rsidRDefault="00B31112" w:rsidP="00B31112">
      <w:pPr>
        <w:rPr>
          <w:b/>
        </w:rPr>
      </w:pPr>
      <w:r>
        <w:rPr>
          <w:b/>
        </w:rPr>
        <w:t>In your opinion, were patients accepting of the idea of using technology within PR? Why / why not?</w:t>
      </w:r>
    </w:p>
    <w:p w:rsidR="00127D92" w:rsidRPr="009021FC" w:rsidRDefault="00127D92" w:rsidP="00127D92">
      <w:bookmarkStart w:id="0" w:name="_GoBack"/>
      <w:bookmarkEnd w:id="0"/>
      <w:r w:rsidRPr="009021FC">
        <w:t>PROMPTS:</w:t>
      </w:r>
    </w:p>
    <w:p w:rsidR="00127D92" w:rsidRPr="009021FC" w:rsidRDefault="00127D92" w:rsidP="00127D92">
      <w:pPr>
        <w:pStyle w:val="ListParagraph"/>
        <w:numPr>
          <w:ilvl w:val="0"/>
          <w:numId w:val="49"/>
        </w:numPr>
      </w:pPr>
      <w:r w:rsidRPr="009021FC">
        <w:t>Were there any ‘types’ of patients who were more, or less, interested in the idea?</w:t>
      </w:r>
    </w:p>
    <w:p w:rsidR="001819B2" w:rsidRDefault="001819B2" w:rsidP="001819B2">
      <w:pPr>
        <w:rPr>
          <w:b/>
        </w:rPr>
      </w:pPr>
      <w:r>
        <w:rPr>
          <w:b/>
        </w:rPr>
        <w:t>What are your views on using the app in combination with PR?</w:t>
      </w:r>
    </w:p>
    <w:p w:rsidR="001819B2" w:rsidRDefault="001819B2" w:rsidP="001819B2">
      <w:r>
        <w:t>PROMPTS:</w:t>
      </w:r>
    </w:p>
    <w:p w:rsidR="001819B2" w:rsidRDefault="001819B2" w:rsidP="001819B2">
      <w:pPr>
        <w:pStyle w:val="ListParagraph"/>
        <w:numPr>
          <w:ilvl w:val="0"/>
          <w:numId w:val="45"/>
        </w:numPr>
      </w:pPr>
      <w:r>
        <w:t>Support</w:t>
      </w:r>
    </w:p>
    <w:p w:rsidR="001819B2" w:rsidRDefault="001819B2" w:rsidP="001819B2">
      <w:pPr>
        <w:pStyle w:val="ListParagraph"/>
        <w:numPr>
          <w:ilvl w:val="0"/>
          <w:numId w:val="45"/>
        </w:numPr>
      </w:pPr>
      <w:r>
        <w:t>Length of support</w:t>
      </w:r>
    </w:p>
    <w:p w:rsidR="001819B2" w:rsidRDefault="001819B2" w:rsidP="001819B2">
      <w:pPr>
        <w:pStyle w:val="ListParagraph"/>
        <w:numPr>
          <w:ilvl w:val="0"/>
          <w:numId w:val="45"/>
        </w:numPr>
      </w:pPr>
      <w:proofErr w:type="spellStart"/>
      <w:r>
        <w:t>etc</w:t>
      </w:r>
      <w:proofErr w:type="spellEnd"/>
    </w:p>
    <w:p w:rsidR="001819B2" w:rsidRDefault="001819B2" w:rsidP="001819B2">
      <w:pPr>
        <w:rPr>
          <w:b/>
        </w:rPr>
      </w:pPr>
      <w:r>
        <w:rPr>
          <w:b/>
        </w:rPr>
        <w:lastRenderedPageBreak/>
        <w:t>How have you found your involvement in the overall project?</w:t>
      </w:r>
    </w:p>
    <w:p w:rsidR="001819B2" w:rsidRDefault="00B31112" w:rsidP="001819B2">
      <w:pPr>
        <w:rPr>
          <w:b/>
        </w:rPr>
      </w:pPr>
      <w:r>
        <w:rPr>
          <w:b/>
        </w:rPr>
        <w:t>Would any changes be needed to the current care pathway to continue using the technology within PR</w:t>
      </w:r>
      <w:r w:rsidR="001819B2">
        <w:rPr>
          <w:b/>
        </w:rPr>
        <w:t>?</w:t>
      </w:r>
    </w:p>
    <w:p w:rsidR="00B31112" w:rsidRDefault="00B31112" w:rsidP="001819B2">
      <w:pPr>
        <w:rPr>
          <w:b/>
        </w:rPr>
      </w:pPr>
      <w:r>
        <w:rPr>
          <w:b/>
        </w:rPr>
        <w:t>Are any changes needed to the technology itself?</w:t>
      </w:r>
    </w:p>
    <w:p w:rsidR="001819B2" w:rsidRDefault="001819B2" w:rsidP="001819B2">
      <w:pPr>
        <w:rPr>
          <w:b/>
        </w:rPr>
      </w:pPr>
      <w:r>
        <w:rPr>
          <w:b/>
        </w:rPr>
        <w:t>Were there any specific tests or questionnaires which you did which you felt were particularly relevant or not relevant?</w:t>
      </w:r>
    </w:p>
    <w:p w:rsidR="001819B2" w:rsidRDefault="001819B2" w:rsidP="001819B2">
      <w:r>
        <w:t>PROMPTS:</w:t>
      </w:r>
    </w:p>
    <w:p w:rsidR="001819B2" w:rsidRDefault="001819B2" w:rsidP="001819B2">
      <w:pPr>
        <w:pStyle w:val="ListParagraph"/>
        <w:numPr>
          <w:ilvl w:val="0"/>
          <w:numId w:val="46"/>
        </w:numPr>
      </w:pPr>
      <w:r>
        <w:t>Time-consuming</w:t>
      </w:r>
    </w:p>
    <w:p w:rsidR="001819B2" w:rsidRDefault="001819B2" w:rsidP="001819B2">
      <w:pPr>
        <w:pStyle w:val="ListParagraph"/>
        <w:numPr>
          <w:ilvl w:val="0"/>
          <w:numId w:val="46"/>
        </w:numPr>
      </w:pPr>
      <w:r>
        <w:t>Difficult to understand</w:t>
      </w:r>
    </w:p>
    <w:p w:rsidR="001819B2" w:rsidRPr="00F803A2" w:rsidRDefault="001819B2" w:rsidP="001819B2">
      <w:pPr>
        <w:pStyle w:val="ListParagraph"/>
        <w:numPr>
          <w:ilvl w:val="0"/>
          <w:numId w:val="46"/>
        </w:numPr>
      </w:pPr>
      <w:proofErr w:type="spellStart"/>
      <w:r>
        <w:t>etc</w:t>
      </w:r>
      <w:proofErr w:type="spellEnd"/>
    </w:p>
    <w:p w:rsidR="001819B2" w:rsidRDefault="001819B2" w:rsidP="001819B2">
      <w:pPr>
        <w:rPr>
          <w:b/>
        </w:rPr>
      </w:pPr>
      <w:r>
        <w:rPr>
          <w:b/>
        </w:rPr>
        <w:t>Do you have any final thoughts or comments which you would like to add?</w:t>
      </w:r>
    </w:p>
    <w:p w:rsidR="006B1547" w:rsidRDefault="001819B2" w:rsidP="001819B2">
      <w:pPr>
        <w:rPr>
          <w:b/>
        </w:rPr>
      </w:pPr>
      <w:r>
        <w:rPr>
          <w:b/>
        </w:rPr>
        <w:t>Thank you very much for your time!</w:t>
      </w:r>
    </w:p>
    <w:p w:rsidR="006B1547" w:rsidRDefault="006B1547">
      <w:pPr>
        <w:rPr>
          <w:b/>
        </w:rPr>
      </w:pPr>
    </w:p>
    <w:p w:rsidR="001E484E" w:rsidRPr="001E484E" w:rsidRDefault="001E484E" w:rsidP="001E484E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sectPr w:rsidR="001E484E" w:rsidRPr="001E484E" w:rsidSect="008B31F4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0E4E" w:rsidRDefault="00090E4E" w:rsidP="00363CDE">
      <w:pPr>
        <w:spacing w:after="0" w:line="240" w:lineRule="auto"/>
      </w:pPr>
      <w:r>
        <w:separator/>
      </w:r>
    </w:p>
  </w:endnote>
  <w:endnote w:type="continuationSeparator" w:id="0">
    <w:p w:rsidR="00090E4E" w:rsidRDefault="00090E4E" w:rsidP="00363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58150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0E4E" w:rsidRDefault="00090E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1F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90E4E" w:rsidRDefault="00090E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0E4E" w:rsidRDefault="00090E4E" w:rsidP="00363CDE">
      <w:pPr>
        <w:spacing w:after="0" w:line="240" w:lineRule="auto"/>
      </w:pPr>
      <w:r>
        <w:separator/>
      </w:r>
    </w:p>
  </w:footnote>
  <w:footnote w:type="continuationSeparator" w:id="0">
    <w:p w:rsidR="00090E4E" w:rsidRDefault="00090E4E" w:rsidP="00363C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E4E" w:rsidRDefault="00090E4E">
    <w:pPr>
      <w:pStyle w:val="Header"/>
    </w:pPr>
    <w:r w:rsidRPr="00FC1B81">
      <w:t xml:space="preserve">SMART COPD Feasibility </w:t>
    </w:r>
    <w:r w:rsidRPr="009021FC">
      <w:t>Study</w:t>
    </w:r>
    <w:r w:rsidRPr="009021FC">
      <w:ptab w:relativeTo="margin" w:alignment="center" w:leader="none"/>
    </w:r>
    <w:r w:rsidRPr="009021FC">
      <w:ptab w:relativeTo="margin" w:alignment="right" w:leader="none"/>
    </w:r>
    <w:r w:rsidR="007C0440" w:rsidRPr="009021FC">
      <w:t xml:space="preserve">Staff Guide </w:t>
    </w:r>
    <w:r w:rsidRPr="009021FC">
      <w:t>v</w:t>
    </w:r>
    <w:r w:rsidR="00127D92" w:rsidRPr="009021FC">
      <w:t>3</w:t>
    </w:r>
    <w:r w:rsidRPr="009021FC">
      <w:t xml:space="preserve">.0 </w:t>
    </w:r>
    <w:r w:rsidR="00127D92" w:rsidRPr="009021FC">
      <w:t>Jul</w:t>
    </w:r>
    <w:r w:rsidRPr="009021FC">
      <w:t xml:space="preserve"> 20</w:t>
    </w:r>
    <w:r w:rsidR="00127D92" w:rsidRPr="009021FC">
      <w:t>1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5130E"/>
    <w:multiLevelType w:val="hybridMultilevel"/>
    <w:tmpl w:val="8092E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A6865"/>
    <w:multiLevelType w:val="hybridMultilevel"/>
    <w:tmpl w:val="881035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FB2B91"/>
    <w:multiLevelType w:val="hybridMultilevel"/>
    <w:tmpl w:val="D15AE9A0"/>
    <w:lvl w:ilvl="0" w:tplc="54165ABC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AF0089"/>
    <w:multiLevelType w:val="hybridMultilevel"/>
    <w:tmpl w:val="25E404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BED34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D2C7D"/>
    <w:multiLevelType w:val="hybridMultilevel"/>
    <w:tmpl w:val="DE16A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A91876"/>
    <w:multiLevelType w:val="hybridMultilevel"/>
    <w:tmpl w:val="233C3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9360C0"/>
    <w:multiLevelType w:val="hybridMultilevel"/>
    <w:tmpl w:val="F5404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2661F4"/>
    <w:multiLevelType w:val="hybridMultilevel"/>
    <w:tmpl w:val="466C2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4800CC"/>
    <w:multiLevelType w:val="hybridMultilevel"/>
    <w:tmpl w:val="0EF8C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FD7F56"/>
    <w:multiLevelType w:val="hybridMultilevel"/>
    <w:tmpl w:val="AEDCA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0A361A"/>
    <w:multiLevelType w:val="hybridMultilevel"/>
    <w:tmpl w:val="2E780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8F382E"/>
    <w:multiLevelType w:val="hybridMultilevel"/>
    <w:tmpl w:val="083EA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763372C"/>
    <w:multiLevelType w:val="hybridMultilevel"/>
    <w:tmpl w:val="91C24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BB5D81"/>
    <w:multiLevelType w:val="hybridMultilevel"/>
    <w:tmpl w:val="B68A6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4C7129"/>
    <w:multiLevelType w:val="hybridMultilevel"/>
    <w:tmpl w:val="EE0ABC7E"/>
    <w:lvl w:ilvl="0" w:tplc="C6A68C22">
      <w:start w:val="1"/>
      <w:numFmt w:val="none"/>
      <w:lvlText w:val="5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C920ADA"/>
    <w:multiLevelType w:val="hybridMultilevel"/>
    <w:tmpl w:val="98789F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D2B7CC1"/>
    <w:multiLevelType w:val="hybridMultilevel"/>
    <w:tmpl w:val="E2FA4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FF3CBE"/>
    <w:multiLevelType w:val="hybridMultilevel"/>
    <w:tmpl w:val="EAE2A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D378C6"/>
    <w:multiLevelType w:val="hybridMultilevel"/>
    <w:tmpl w:val="16867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9E4FC5"/>
    <w:multiLevelType w:val="hybridMultilevel"/>
    <w:tmpl w:val="046C1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5C5EED"/>
    <w:multiLevelType w:val="hybridMultilevel"/>
    <w:tmpl w:val="D7B4B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B823FB"/>
    <w:multiLevelType w:val="hybridMultilevel"/>
    <w:tmpl w:val="0EF8C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025441"/>
    <w:multiLevelType w:val="hybridMultilevel"/>
    <w:tmpl w:val="EC24B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52598E"/>
    <w:multiLevelType w:val="hybridMultilevel"/>
    <w:tmpl w:val="6F6CE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001EC2"/>
    <w:multiLevelType w:val="hybridMultilevel"/>
    <w:tmpl w:val="40321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BE3A86"/>
    <w:multiLevelType w:val="hybridMultilevel"/>
    <w:tmpl w:val="ADA66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7B6B2B"/>
    <w:multiLevelType w:val="hybridMultilevel"/>
    <w:tmpl w:val="1C1E24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A9F68A0"/>
    <w:multiLevelType w:val="hybridMultilevel"/>
    <w:tmpl w:val="32788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9C7005"/>
    <w:multiLevelType w:val="hybridMultilevel"/>
    <w:tmpl w:val="77E053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B55875"/>
    <w:multiLevelType w:val="hybridMultilevel"/>
    <w:tmpl w:val="7D383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666C17"/>
    <w:multiLevelType w:val="multilevel"/>
    <w:tmpl w:val="C9E618F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31" w15:restartNumberingAfterBreak="0">
    <w:nsid w:val="4EAC6BAC"/>
    <w:multiLevelType w:val="hybridMultilevel"/>
    <w:tmpl w:val="DC983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4638DE"/>
    <w:multiLevelType w:val="hybridMultilevel"/>
    <w:tmpl w:val="A9C2008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3" w15:restartNumberingAfterBreak="0">
    <w:nsid w:val="515F7429"/>
    <w:multiLevelType w:val="hybridMultilevel"/>
    <w:tmpl w:val="1C1E24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33014ED"/>
    <w:multiLevelType w:val="multilevel"/>
    <w:tmpl w:val="DB528192"/>
    <w:lvl w:ilvl="0">
      <w:numFmt w:val="bullet"/>
      <w:lvlText w:val="-"/>
      <w:lvlJc w:val="left"/>
      <w:rPr>
        <w:b w:val="0"/>
        <w:bCs w:val="0"/>
        <w:position w:val="4"/>
      </w:rPr>
    </w:lvl>
    <w:lvl w:ilvl="1">
      <w:start w:val="1"/>
      <w:numFmt w:val="bullet"/>
      <w:lvlText w:val="•"/>
      <w:lvlJc w:val="left"/>
      <w:rPr>
        <w:b w:val="0"/>
        <w:bCs w:val="0"/>
        <w:position w:val="0"/>
      </w:rPr>
    </w:lvl>
    <w:lvl w:ilvl="2">
      <w:start w:val="1"/>
      <w:numFmt w:val="bullet"/>
      <w:lvlText w:val="-"/>
      <w:lvlJc w:val="left"/>
      <w:rPr>
        <w:b w:val="0"/>
        <w:bCs w:val="0"/>
        <w:position w:val="4"/>
      </w:rPr>
    </w:lvl>
    <w:lvl w:ilvl="3">
      <w:start w:val="1"/>
      <w:numFmt w:val="bullet"/>
      <w:lvlText w:val="•"/>
      <w:lvlJc w:val="left"/>
      <w:rPr>
        <w:b w:val="0"/>
        <w:bCs w:val="0"/>
        <w:position w:val="0"/>
      </w:rPr>
    </w:lvl>
    <w:lvl w:ilvl="4">
      <w:start w:val="1"/>
      <w:numFmt w:val="bullet"/>
      <w:lvlText w:val="-"/>
      <w:lvlJc w:val="left"/>
      <w:rPr>
        <w:b w:val="0"/>
        <w:bCs w:val="0"/>
        <w:position w:val="4"/>
      </w:rPr>
    </w:lvl>
    <w:lvl w:ilvl="5">
      <w:start w:val="1"/>
      <w:numFmt w:val="bullet"/>
      <w:lvlText w:val="•"/>
      <w:lvlJc w:val="left"/>
      <w:rPr>
        <w:b w:val="0"/>
        <w:bCs w:val="0"/>
        <w:position w:val="0"/>
      </w:rPr>
    </w:lvl>
    <w:lvl w:ilvl="6">
      <w:start w:val="1"/>
      <w:numFmt w:val="bullet"/>
      <w:lvlText w:val="-"/>
      <w:lvlJc w:val="left"/>
      <w:rPr>
        <w:b w:val="0"/>
        <w:bCs w:val="0"/>
        <w:position w:val="4"/>
      </w:rPr>
    </w:lvl>
    <w:lvl w:ilvl="7">
      <w:start w:val="1"/>
      <w:numFmt w:val="bullet"/>
      <w:lvlText w:val="•"/>
      <w:lvlJc w:val="left"/>
      <w:rPr>
        <w:b w:val="0"/>
        <w:bCs w:val="0"/>
        <w:position w:val="0"/>
      </w:rPr>
    </w:lvl>
    <w:lvl w:ilvl="8">
      <w:start w:val="1"/>
      <w:numFmt w:val="bullet"/>
      <w:lvlText w:val="-"/>
      <w:lvlJc w:val="left"/>
      <w:rPr>
        <w:b w:val="0"/>
        <w:bCs w:val="0"/>
        <w:position w:val="4"/>
      </w:rPr>
    </w:lvl>
  </w:abstractNum>
  <w:abstractNum w:abstractNumId="35" w15:restartNumberingAfterBreak="0">
    <w:nsid w:val="5598755B"/>
    <w:multiLevelType w:val="hybridMultilevel"/>
    <w:tmpl w:val="0C987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146834"/>
    <w:multiLevelType w:val="hybridMultilevel"/>
    <w:tmpl w:val="82103A7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B564684"/>
    <w:multiLevelType w:val="hybridMultilevel"/>
    <w:tmpl w:val="D820C9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C6F557A"/>
    <w:multiLevelType w:val="hybridMultilevel"/>
    <w:tmpl w:val="F872F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E8C7424"/>
    <w:multiLevelType w:val="hybridMultilevel"/>
    <w:tmpl w:val="A0348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EA2773"/>
    <w:multiLevelType w:val="hybridMultilevel"/>
    <w:tmpl w:val="2BE0A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64447C"/>
    <w:multiLevelType w:val="hybridMultilevel"/>
    <w:tmpl w:val="0EF8C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57573E"/>
    <w:multiLevelType w:val="multilevel"/>
    <w:tmpl w:val="672EAE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43" w15:restartNumberingAfterBreak="0">
    <w:nsid w:val="7A6F4AF5"/>
    <w:multiLevelType w:val="hybridMultilevel"/>
    <w:tmpl w:val="53EAC7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B95059"/>
    <w:multiLevelType w:val="hybridMultilevel"/>
    <w:tmpl w:val="D1067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48288E"/>
    <w:multiLevelType w:val="hybridMultilevel"/>
    <w:tmpl w:val="1C4E6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EB7D9A"/>
    <w:multiLevelType w:val="hybridMultilevel"/>
    <w:tmpl w:val="0EF8C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F5028D"/>
    <w:multiLevelType w:val="multilevel"/>
    <w:tmpl w:val="C2442D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8" w15:restartNumberingAfterBreak="0">
    <w:nsid w:val="7EE275F6"/>
    <w:multiLevelType w:val="hybridMultilevel"/>
    <w:tmpl w:val="7BF28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38"/>
  </w:num>
  <w:num w:numId="4">
    <w:abstractNumId w:val="24"/>
  </w:num>
  <w:num w:numId="5">
    <w:abstractNumId w:val="48"/>
  </w:num>
  <w:num w:numId="6">
    <w:abstractNumId w:val="23"/>
  </w:num>
  <w:num w:numId="7">
    <w:abstractNumId w:val="39"/>
  </w:num>
  <w:num w:numId="8">
    <w:abstractNumId w:val="28"/>
  </w:num>
  <w:num w:numId="9">
    <w:abstractNumId w:val="15"/>
  </w:num>
  <w:num w:numId="10">
    <w:abstractNumId w:val="36"/>
  </w:num>
  <w:num w:numId="11">
    <w:abstractNumId w:val="16"/>
  </w:num>
  <w:num w:numId="12">
    <w:abstractNumId w:val="29"/>
  </w:num>
  <w:num w:numId="13">
    <w:abstractNumId w:val="45"/>
  </w:num>
  <w:num w:numId="14">
    <w:abstractNumId w:val="32"/>
  </w:num>
  <w:num w:numId="15">
    <w:abstractNumId w:val="5"/>
  </w:num>
  <w:num w:numId="16">
    <w:abstractNumId w:val="35"/>
  </w:num>
  <w:num w:numId="17">
    <w:abstractNumId w:val="9"/>
  </w:num>
  <w:num w:numId="18">
    <w:abstractNumId w:val="25"/>
  </w:num>
  <w:num w:numId="19">
    <w:abstractNumId w:val="17"/>
  </w:num>
  <w:num w:numId="20">
    <w:abstractNumId w:val="40"/>
  </w:num>
  <w:num w:numId="21">
    <w:abstractNumId w:val="1"/>
  </w:num>
  <w:num w:numId="22">
    <w:abstractNumId w:val="4"/>
  </w:num>
  <w:num w:numId="23">
    <w:abstractNumId w:val="7"/>
  </w:num>
  <w:num w:numId="24">
    <w:abstractNumId w:val="11"/>
  </w:num>
  <w:num w:numId="25">
    <w:abstractNumId w:val="30"/>
  </w:num>
  <w:num w:numId="26">
    <w:abstractNumId w:val="37"/>
  </w:num>
  <w:num w:numId="27">
    <w:abstractNumId w:val="2"/>
  </w:num>
  <w:num w:numId="28">
    <w:abstractNumId w:val="47"/>
  </w:num>
  <w:num w:numId="29">
    <w:abstractNumId w:val="13"/>
  </w:num>
  <w:num w:numId="30">
    <w:abstractNumId w:val="12"/>
  </w:num>
  <w:num w:numId="31">
    <w:abstractNumId w:val="34"/>
  </w:num>
  <w:num w:numId="32">
    <w:abstractNumId w:val="10"/>
  </w:num>
  <w:num w:numId="33">
    <w:abstractNumId w:val="6"/>
  </w:num>
  <w:num w:numId="34">
    <w:abstractNumId w:val="26"/>
  </w:num>
  <w:num w:numId="35">
    <w:abstractNumId w:val="14"/>
  </w:num>
  <w:num w:numId="36">
    <w:abstractNumId w:val="46"/>
  </w:num>
  <w:num w:numId="37">
    <w:abstractNumId w:val="8"/>
  </w:num>
  <w:num w:numId="38">
    <w:abstractNumId w:val="21"/>
  </w:num>
  <w:num w:numId="39">
    <w:abstractNumId w:val="41"/>
  </w:num>
  <w:num w:numId="40">
    <w:abstractNumId w:val="44"/>
  </w:num>
  <w:num w:numId="41">
    <w:abstractNumId w:val="43"/>
  </w:num>
  <w:num w:numId="42">
    <w:abstractNumId w:val="3"/>
  </w:num>
  <w:num w:numId="43">
    <w:abstractNumId w:val="42"/>
  </w:num>
  <w:num w:numId="44">
    <w:abstractNumId w:val="22"/>
  </w:num>
  <w:num w:numId="45">
    <w:abstractNumId w:val="31"/>
  </w:num>
  <w:num w:numId="46">
    <w:abstractNumId w:val="20"/>
  </w:num>
  <w:num w:numId="47">
    <w:abstractNumId w:val="33"/>
  </w:num>
  <w:num w:numId="48">
    <w:abstractNumId w:val="27"/>
  </w:num>
  <w:num w:numId="4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BB7"/>
    <w:rsid w:val="000002B4"/>
    <w:rsid w:val="000038D7"/>
    <w:rsid w:val="00004285"/>
    <w:rsid w:val="00005D96"/>
    <w:rsid w:val="000061E8"/>
    <w:rsid w:val="00006264"/>
    <w:rsid w:val="00010572"/>
    <w:rsid w:val="00023D8A"/>
    <w:rsid w:val="00026D50"/>
    <w:rsid w:val="00030CAE"/>
    <w:rsid w:val="00030D98"/>
    <w:rsid w:val="000311B5"/>
    <w:rsid w:val="00033943"/>
    <w:rsid w:val="00034DC4"/>
    <w:rsid w:val="000403E9"/>
    <w:rsid w:val="00042190"/>
    <w:rsid w:val="00042198"/>
    <w:rsid w:val="000425D9"/>
    <w:rsid w:val="00043BE5"/>
    <w:rsid w:val="00044553"/>
    <w:rsid w:val="00047475"/>
    <w:rsid w:val="00052C0D"/>
    <w:rsid w:val="00054F02"/>
    <w:rsid w:val="000556DE"/>
    <w:rsid w:val="00055D4B"/>
    <w:rsid w:val="00061FED"/>
    <w:rsid w:val="000633F2"/>
    <w:rsid w:val="000651A4"/>
    <w:rsid w:val="00065A3A"/>
    <w:rsid w:val="0006627D"/>
    <w:rsid w:val="00066A71"/>
    <w:rsid w:val="00067BC5"/>
    <w:rsid w:val="000735BE"/>
    <w:rsid w:val="000746ED"/>
    <w:rsid w:val="00077804"/>
    <w:rsid w:val="00077E2A"/>
    <w:rsid w:val="00080A2D"/>
    <w:rsid w:val="00082AEB"/>
    <w:rsid w:val="000838C3"/>
    <w:rsid w:val="000840E7"/>
    <w:rsid w:val="00087529"/>
    <w:rsid w:val="00087964"/>
    <w:rsid w:val="00090E4E"/>
    <w:rsid w:val="00091ED9"/>
    <w:rsid w:val="00095A75"/>
    <w:rsid w:val="00097536"/>
    <w:rsid w:val="000A4F57"/>
    <w:rsid w:val="000B2E25"/>
    <w:rsid w:val="000B4FEA"/>
    <w:rsid w:val="000B7082"/>
    <w:rsid w:val="000C4226"/>
    <w:rsid w:val="000C5CF5"/>
    <w:rsid w:val="000D17A7"/>
    <w:rsid w:val="000D2F75"/>
    <w:rsid w:val="000D5337"/>
    <w:rsid w:val="000D5582"/>
    <w:rsid w:val="000D66B3"/>
    <w:rsid w:val="000E790C"/>
    <w:rsid w:val="000F4980"/>
    <w:rsid w:val="000F6559"/>
    <w:rsid w:val="0010054C"/>
    <w:rsid w:val="00126EF4"/>
    <w:rsid w:val="00127D92"/>
    <w:rsid w:val="00127EC8"/>
    <w:rsid w:val="0013161A"/>
    <w:rsid w:val="001359DC"/>
    <w:rsid w:val="00135A62"/>
    <w:rsid w:val="00136A75"/>
    <w:rsid w:val="00142554"/>
    <w:rsid w:val="00142952"/>
    <w:rsid w:val="0014318B"/>
    <w:rsid w:val="00151388"/>
    <w:rsid w:val="0015309A"/>
    <w:rsid w:val="0015449D"/>
    <w:rsid w:val="0015508E"/>
    <w:rsid w:val="00155D3E"/>
    <w:rsid w:val="00157474"/>
    <w:rsid w:val="00161938"/>
    <w:rsid w:val="00164268"/>
    <w:rsid w:val="00170F4C"/>
    <w:rsid w:val="00171F08"/>
    <w:rsid w:val="001726B3"/>
    <w:rsid w:val="001745DD"/>
    <w:rsid w:val="00174ACF"/>
    <w:rsid w:val="0017586F"/>
    <w:rsid w:val="00176B46"/>
    <w:rsid w:val="001819B2"/>
    <w:rsid w:val="00190206"/>
    <w:rsid w:val="001905F0"/>
    <w:rsid w:val="00192E94"/>
    <w:rsid w:val="00192ECF"/>
    <w:rsid w:val="001937C3"/>
    <w:rsid w:val="001A337D"/>
    <w:rsid w:val="001A422D"/>
    <w:rsid w:val="001A781C"/>
    <w:rsid w:val="001B0F41"/>
    <w:rsid w:val="001B2218"/>
    <w:rsid w:val="001B3867"/>
    <w:rsid w:val="001B4CD4"/>
    <w:rsid w:val="001C1DF0"/>
    <w:rsid w:val="001C529C"/>
    <w:rsid w:val="001C5664"/>
    <w:rsid w:val="001C780C"/>
    <w:rsid w:val="001D4B9A"/>
    <w:rsid w:val="001D50E3"/>
    <w:rsid w:val="001E12DB"/>
    <w:rsid w:val="001E484E"/>
    <w:rsid w:val="001E7683"/>
    <w:rsid w:val="001F201E"/>
    <w:rsid w:val="001F2BDD"/>
    <w:rsid w:val="002019C1"/>
    <w:rsid w:val="00201BEB"/>
    <w:rsid w:val="00203E18"/>
    <w:rsid w:val="00206683"/>
    <w:rsid w:val="00206AC1"/>
    <w:rsid w:val="00207903"/>
    <w:rsid w:val="0022147C"/>
    <w:rsid w:val="002231E1"/>
    <w:rsid w:val="00224E17"/>
    <w:rsid w:val="00225F5A"/>
    <w:rsid w:val="00231AB1"/>
    <w:rsid w:val="0023521D"/>
    <w:rsid w:val="002353B5"/>
    <w:rsid w:val="00236BE0"/>
    <w:rsid w:val="00240F98"/>
    <w:rsid w:val="00242A6B"/>
    <w:rsid w:val="00247146"/>
    <w:rsid w:val="00247E7F"/>
    <w:rsid w:val="00250437"/>
    <w:rsid w:val="00251389"/>
    <w:rsid w:val="002528FB"/>
    <w:rsid w:val="00252E18"/>
    <w:rsid w:val="002541DE"/>
    <w:rsid w:val="00256C94"/>
    <w:rsid w:val="002570EA"/>
    <w:rsid w:val="00257CEE"/>
    <w:rsid w:val="00260AF1"/>
    <w:rsid w:val="002635C5"/>
    <w:rsid w:val="002649F1"/>
    <w:rsid w:val="002662D9"/>
    <w:rsid w:val="00266859"/>
    <w:rsid w:val="0027169F"/>
    <w:rsid w:val="00273D30"/>
    <w:rsid w:val="00275246"/>
    <w:rsid w:val="0027764F"/>
    <w:rsid w:val="002829EB"/>
    <w:rsid w:val="00282B59"/>
    <w:rsid w:val="00284077"/>
    <w:rsid w:val="00290488"/>
    <w:rsid w:val="0029406E"/>
    <w:rsid w:val="00295FA4"/>
    <w:rsid w:val="002A1BE0"/>
    <w:rsid w:val="002A7747"/>
    <w:rsid w:val="002B0130"/>
    <w:rsid w:val="002C02A5"/>
    <w:rsid w:val="002C26AF"/>
    <w:rsid w:val="002C2E7D"/>
    <w:rsid w:val="002C5295"/>
    <w:rsid w:val="002D1359"/>
    <w:rsid w:val="002D1C1E"/>
    <w:rsid w:val="002D2FE8"/>
    <w:rsid w:val="002D3877"/>
    <w:rsid w:val="002D635B"/>
    <w:rsid w:val="002D69CB"/>
    <w:rsid w:val="002E2EC1"/>
    <w:rsid w:val="002E42FB"/>
    <w:rsid w:val="002E4CC9"/>
    <w:rsid w:val="002E7DB2"/>
    <w:rsid w:val="002F1B15"/>
    <w:rsid w:val="002F2990"/>
    <w:rsid w:val="002F2F2E"/>
    <w:rsid w:val="0030137A"/>
    <w:rsid w:val="0030407C"/>
    <w:rsid w:val="00304852"/>
    <w:rsid w:val="0030671B"/>
    <w:rsid w:val="0030681A"/>
    <w:rsid w:val="003114EA"/>
    <w:rsid w:val="00311744"/>
    <w:rsid w:val="00311D1B"/>
    <w:rsid w:val="00312616"/>
    <w:rsid w:val="00316440"/>
    <w:rsid w:val="00323BA7"/>
    <w:rsid w:val="00323CA9"/>
    <w:rsid w:val="00323D5B"/>
    <w:rsid w:val="00324D1B"/>
    <w:rsid w:val="00326A37"/>
    <w:rsid w:val="00327923"/>
    <w:rsid w:val="00331321"/>
    <w:rsid w:val="00342A53"/>
    <w:rsid w:val="00360996"/>
    <w:rsid w:val="00360C4C"/>
    <w:rsid w:val="00363CDE"/>
    <w:rsid w:val="00365D6C"/>
    <w:rsid w:val="0036755A"/>
    <w:rsid w:val="00367EA5"/>
    <w:rsid w:val="003713A3"/>
    <w:rsid w:val="003714DE"/>
    <w:rsid w:val="00373742"/>
    <w:rsid w:val="0037752E"/>
    <w:rsid w:val="00384C72"/>
    <w:rsid w:val="00384D85"/>
    <w:rsid w:val="00386747"/>
    <w:rsid w:val="00387157"/>
    <w:rsid w:val="00387E00"/>
    <w:rsid w:val="0039109D"/>
    <w:rsid w:val="00393B98"/>
    <w:rsid w:val="00394E34"/>
    <w:rsid w:val="003A1CE3"/>
    <w:rsid w:val="003A2133"/>
    <w:rsid w:val="003A4589"/>
    <w:rsid w:val="003A4718"/>
    <w:rsid w:val="003A7BBA"/>
    <w:rsid w:val="003B7A50"/>
    <w:rsid w:val="003C081C"/>
    <w:rsid w:val="003D3CD8"/>
    <w:rsid w:val="003E1B76"/>
    <w:rsid w:val="003E1B8F"/>
    <w:rsid w:val="003E5BFE"/>
    <w:rsid w:val="003F11AB"/>
    <w:rsid w:val="003F2B62"/>
    <w:rsid w:val="003F6B2A"/>
    <w:rsid w:val="00404696"/>
    <w:rsid w:val="00406104"/>
    <w:rsid w:val="00406F3C"/>
    <w:rsid w:val="0041092F"/>
    <w:rsid w:val="00414002"/>
    <w:rsid w:val="004203F3"/>
    <w:rsid w:val="00424462"/>
    <w:rsid w:val="00426158"/>
    <w:rsid w:val="004316C2"/>
    <w:rsid w:val="004369C6"/>
    <w:rsid w:val="00436C05"/>
    <w:rsid w:val="00437995"/>
    <w:rsid w:val="00437D7B"/>
    <w:rsid w:val="00440DA2"/>
    <w:rsid w:val="00441966"/>
    <w:rsid w:val="004446C9"/>
    <w:rsid w:val="00445356"/>
    <w:rsid w:val="004462F7"/>
    <w:rsid w:val="00450428"/>
    <w:rsid w:val="00454D22"/>
    <w:rsid w:val="00457580"/>
    <w:rsid w:val="00465BCD"/>
    <w:rsid w:val="004664F1"/>
    <w:rsid w:val="00466875"/>
    <w:rsid w:val="004706D7"/>
    <w:rsid w:val="004710DC"/>
    <w:rsid w:val="00472524"/>
    <w:rsid w:val="004726BB"/>
    <w:rsid w:val="004779F4"/>
    <w:rsid w:val="00484CB8"/>
    <w:rsid w:val="0048596D"/>
    <w:rsid w:val="00490F34"/>
    <w:rsid w:val="00492B31"/>
    <w:rsid w:val="00493895"/>
    <w:rsid w:val="004A086C"/>
    <w:rsid w:val="004A0F0B"/>
    <w:rsid w:val="004A1260"/>
    <w:rsid w:val="004A251C"/>
    <w:rsid w:val="004A437C"/>
    <w:rsid w:val="004A73CF"/>
    <w:rsid w:val="004B20CB"/>
    <w:rsid w:val="004B4A00"/>
    <w:rsid w:val="004B6D2A"/>
    <w:rsid w:val="004C0287"/>
    <w:rsid w:val="004C3F8C"/>
    <w:rsid w:val="004C41DA"/>
    <w:rsid w:val="004D067F"/>
    <w:rsid w:val="004D3255"/>
    <w:rsid w:val="004D3BFC"/>
    <w:rsid w:val="004D3F56"/>
    <w:rsid w:val="004D4384"/>
    <w:rsid w:val="004D53E0"/>
    <w:rsid w:val="004F66D2"/>
    <w:rsid w:val="0050419E"/>
    <w:rsid w:val="00507A37"/>
    <w:rsid w:val="00511DC1"/>
    <w:rsid w:val="00513907"/>
    <w:rsid w:val="00515611"/>
    <w:rsid w:val="00520236"/>
    <w:rsid w:val="00520FA8"/>
    <w:rsid w:val="00521CA4"/>
    <w:rsid w:val="00522231"/>
    <w:rsid w:val="005239CD"/>
    <w:rsid w:val="00531B3E"/>
    <w:rsid w:val="00536392"/>
    <w:rsid w:val="00537A42"/>
    <w:rsid w:val="00540500"/>
    <w:rsid w:val="00546F23"/>
    <w:rsid w:val="00547155"/>
    <w:rsid w:val="0055038F"/>
    <w:rsid w:val="00550925"/>
    <w:rsid w:val="005515A3"/>
    <w:rsid w:val="00551A29"/>
    <w:rsid w:val="00554EC2"/>
    <w:rsid w:val="00564FEA"/>
    <w:rsid w:val="00571768"/>
    <w:rsid w:val="00571A53"/>
    <w:rsid w:val="00573EB3"/>
    <w:rsid w:val="00576F19"/>
    <w:rsid w:val="00577A12"/>
    <w:rsid w:val="00580C81"/>
    <w:rsid w:val="00584881"/>
    <w:rsid w:val="0058593D"/>
    <w:rsid w:val="0059246B"/>
    <w:rsid w:val="00592DD5"/>
    <w:rsid w:val="00596BB8"/>
    <w:rsid w:val="005A1C9C"/>
    <w:rsid w:val="005A4277"/>
    <w:rsid w:val="005A63B3"/>
    <w:rsid w:val="005A6FC6"/>
    <w:rsid w:val="005B5514"/>
    <w:rsid w:val="005B65D1"/>
    <w:rsid w:val="005C0889"/>
    <w:rsid w:val="005C3A8D"/>
    <w:rsid w:val="005D39F6"/>
    <w:rsid w:val="005E058A"/>
    <w:rsid w:val="005E1DBE"/>
    <w:rsid w:val="005E633E"/>
    <w:rsid w:val="005F1ADE"/>
    <w:rsid w:val="005F3D1F"/>
    <w:rsid w:val="005F3ECC"/>
    <w:rsid w:val="005F4700"/>
    <w:rsid w:val="00600827"/>
    <w:rsid w:val="00603E2C"/>
    <w:rsid w:val="00604B1C"/>
    <w:rsid w:val="006104AB"/>
    <w:rsid w:val="00611680"/>
    <w:rsid w:val="00612EC6"/>
    <w:rsid w:val="0061397F"/>
    <w:rsid w:val="00623505"/>
    <w:rsid w:val="00634008"/>
    <w:rsid w:val="00634E58"/>
    <w:rsid w:val="00636E15"/>
    <w:rsid w:val="00637862"/>
    <w:rsid w:val="0064145A"/>
    <w:rsid w:val="006416A1"/>
    <w:rsid w:val="00642E1B"/>
    <w:rsid w:val="00643AA3"/>
    <w:rsid w:val="00646651"/>
    <w:rsid w:val="00646741"/>
    <w:rsid w:val="00646D12"/>
    <w:rsid w:val="00651D33"/>
    <w:rsid w:val="006570F1"/>
    <w:rsid w:val="0066138A"/>
    <w:rsid w:val="0066285B"/>
    <w:rsid w:val="00663C16"/>
    <w:rsid w:val="006641CD"/>
    <w:rsid w:val="006642BF"/>
    <w:rsid w:val="00664EC0"/>
    <w:rsid w:val="00674BFA"/>
    <w:rsid w:val="006801FA"/>
    <w:rsid w:val="00680349"/>
    <w:rsid w:val="00684774"/>
    <w:rsid w:val="006868D5"/>
    <w:rsid w:val="00687E24"/>
    <w:rsid w:val="00692907"/>
    <w:rsid w:val="00696054"/>
    <w:rsid w:val="006A0B4C"/>
    <w:rsid w:val="006A1FC2"/>
    <w:rsid w:val="006A32D3"/>
    <w:rsid w:val="006A3757"/>
    <w:rsid w:val="006A39F5"/>
    <w:rsid w:val="006A3A97"/>
    <w:rsid w:val="006A4754"/>
    <w:rsid w:val="006A49ED"/>
    <w:rsid w:val="006A75C0"/>
    <w:rsid w:val="006B1547"/>
    <w:rsid w:val="006B4054"/>
    <w:rsid w:val="006C1191"/>
    <w:rsid w:val="006C6173"/>
    <w:rsid w:val="006F0949"/>
    <w:rsid w:val="006F14E7"/>
    <w:rsid w:val="006F2E42"/>
    <w:rsid w:val="00701450"/>
    <w:rsid w:val="0070170E"/>
    <w:rsid w:val="007018C3"/>
    <w:rsid w:val="00704A81"/>
    <w:rsid w:val="00715A2D"/>
    <w:rsid w:val="007211F0"/>
    <w:rsid w:val="00723D72"/>
    <w:rsid w:val="007243E7"/>
    <w:rsid w:val="00726B11"/>
    <w:rsid w:val="00727AEF"/>
    <w:rsid w:val="007310CA"/>
    <w:rsid w:val="007320D7"/>
    <w:rsid w:val="007328FD"/>
    <w:rsid w:val="0073441F"/>
    <w:rsid w:val="0073503F"/>
    <w:rsid w:val="00735B6E"/>
    <w:rsid w:val="00735F97"/>
    <w:rsid w:val="007366C9"/>
    <w:rsid w:val="007371B4"/>
    <w:rsid w:val="007409C1"/>
    <w:rsid w:val="00742AE1"/>
    <w:rsid w:val="00742F3C"/>
    <w:rsid w:val="0074411D"/>
    <w:rsid w:val="00745B2E"/>
    <w:rsid w:val="00745CDC"/>
    <w:rsid w:val="007532C7"/>
    <w:rsid w:val="0075723E"/>
    <w:rsid w:val="007573B1"/>
    <w:rsid w:val="0076139C"/>
    <w:rsid w:val="00762429"/>
    <w:rsid w:val="00773D80"/>
    <w:rsid w:val="00780B9C"/>
    <w:rsid w:val="007824B0"/>
    <w:rsid w:val="00783477"/>
    <w:rsid w:val="00786E3A"/>
    <w:rsid w:val="007947D6"/>
    <w:rsid w:val="007952AE"/>
    <w:rsid w:val="007A0294"/>
    <w:rsid w:val="007A4412"/>
    <w:rsid w:val="007B0DEC"/>
    <w:rsid w:val="007B2FE7"/>
    <w:rsid w:val="007B34F5"/>
    <w:rsid w:val="007B5B87"/>
    <w:rsid w:val="007B5C6C"/>
    <w:rsid w:val="007C0440"/>
    <w:rsid w:val="007C15C0"/>
    <w:rsid w:val="007D0072"/>
    <w:rsid w:val="007D01DF"/>
    <w:rsid w:val="007D1AD8"/>
    <w:rsid w:val="007D1D35"/>
    <w:rsid w:val="007D3D7E"/>
    <w:rsid w:val="007E001F"/>
    <w:rsid w:val="007E5C6C"/>
    <w:rsid w:val="007E6A46"/>
    <w:rsid w:val="007F24F6"/>
    <w:rsid w:val="007F3063"/>
    <w:rsid w:val="007F360C"/>
    <w:rsid w:val="007F6761"/>
    <w:rsid w:val="007F7B30"/>
    <w:rsid w:val="00803AEC"/>
    <w:rsid w:val="008049B3"/>
    <w:rsid w:val="00805F5B"/>
    <w:rsid w:val="0082022E"/>
    <w:rsid w:val="0082199F"/>
    <w:rsid w:val="00823361"/>
    <w:rsid w:val="00824677"/>
    <w:rsid w:val="0082519F"/>
    <w:rsid w:val="00827F92"/>
    <w:rsid w:val="00832F3C"/>
    <w:rsid w:val="00834338"/>
    <w:rsid w:val="0083584E"/>
    <w:rsid w:val="0083760D"/>
    <w:rsid w:val="008378D9"/>
    <w:rsid w:val="0084178C"/>
    <w:rsid w:val="00842005"/>
    <w:rsid w:val="00847B2D"/>
    <w:rsid w:val="00851EBF"/>
    <w:rsid w:val="00852AE7"/>
    <w:rsid w:val="00853515"/>
    <w:rsid w:val="008544E7"/>
    <w:rsid w:val="00855217"/>
    <w:rsid w:val="00857B6D"/>
    <w:rsid w:val="00860140"/>
    <w:rsid w:val="00860464"/>
    <w:rsid w:val="008667ED"/>
    <w:rsid w:val="00866FC0"/>
    <w:rsid w:val="008772DB"/>
    <w:rsid w:val="00883723"/>
    <w:rsid w:val="00884C25"/>
    <w:rsid w:val="008914FA"/>
    <w:rsid w:val="00896EBC"/>
    <w:rsid w:val="008A4D69"/>
    <w:rsid w:val="008A5B8A"/>
    <w:rsid w:val="008A607F"/>
    <w:rsid w:val="008A76BC"/>
    <w:rsid w:val="008B31F4"/>
    <w:rsid w:val="008B4CDC"/>
    <w:rsid w:val="008B4EC7"/>
    <w:rsid w:val="008C08DF"/>
    <w:rsid w:val="008C0DC5"/>
    <w:rsid w:val="008C2BA4"/>
    <w:rsid w:val="008C4296"/>
    <w:rsid w:val="008C4C8A"/>
    <w:rsid w:val="008D08C2"/>
    <w:rsid w:val="008E6085"/>
    <w:rsid w:val="008E7522"/>
    <w:rsid w:val="008F1CEA"/>
    <w:rsid w:val="008F2CA7"/>
    <w:rsid w:val="0090148D"/>
    <w:rsid w:val="009021FC"/>
    <w:rsid w:val="009022C1"/>
    <w:rsid w:val="0091033C"/>
    <w:rsid w:val="0091041C"/>
    <w:rsid w:val="009137C4"/>
    <w:rsid w:val="00920688"/>
    <w:rsid w:val="009206BB"/>
    <w:rsid w:val="00921D5D"/>
    <w:rsid w:val="009227DC"/>
    <w:rsid w:val="00922F7C"/>
    <w:rsid w:val="0092433A"/>
    <w:rsid w:val="00926BE6"/>
    <w:rsid w:val="0093260C"/>
    <w:rsid w:val="00933362"/>
    <w:rsid w:val="00933820"/>
    <w:rsid w:val="0093445A"/>
    <w:rsid w:val="0093515C"/>
    <w:rsid w:val="009474ED"/>
    <w:rsid w:val="00947E66"/>
    <w:rsid w:val="009510DA"/>
    <w:rsid w:val="00952776"/>
    <w:rsid w:val="00956BB7"/>
    <w:rsid w:val="00961008"/>
    <w:rsid w:val="00961B6B"/>
    <w:rsid w:val="00961E15"/>
    <w:rsid w:val="00972BF7"/>
    <w:rsid w:val="00973AD7"/>
    <w:rsid w:val="00973DFC"/>
    <w:rsid w:val="00974D57"/>
    <w:rsid w:val="009802A0"/>
    <w:rsid w:val="00980EFB"/>
    <w:rsid w:val="00981018"/>
    <w:rsid w:val="0098237B"/>
    <w:rsid w:val="00985214"/>
    <w:rsid w:val="00990881"/>
    <w:rsid w:val="009912FA"/>
    <w:rsid w:val="00993A95"/>
    <w:rsid w:val="00997E10"/>
    <w:rsid w:val="009A1ED7"/>
    <w:rsid w:val="009A393A"/>
    <w:rsid w:val="009A439B"/>
    <w:rsid w:val="009B0872"/>
    <w:rsid w:val="009B586C"/>
    <w:rsid w:val="009B6BD4"/>
    <w:rsid w:val="009B6C3E"/>
    <w:rsid w:val="009B7FB9"/>
    <w:rsid w:val="009C162E"/>
    <w:rsid w:val="009C240F"/>
    <w:rsid w:val="009C4134"/>
    <w:rsid w:val="009C72ED"/>
    <w:rsid w:val="009D0D1C"/>
    <w:rsid w:val="009D0F43"/>
    <w:rsid w:val="009D139A"/>
    <w:rsid w:val="009D3F1A"/>
    <w:rsid w:val="009D55D4"/>
    <w:rsid w:val="009E1656"/>
    <w:rsid w:val="009E40C8"/>
    <w:rsid w:val="009E4519"/>
    <w:rsid w:val="009E7941"/>
    <w:rsid w:val="009F2465"/>
    <w:rsid w:val="009F6C9C"/>
    <w:rsid w:val="009F75D3"/>
    <w:rsid w:val="00A061DF"/>
    <w:rsid w:val="00A0629B"/>
    <w:rsid w:val="00A1320F"/>
    <w:rsid w:val="00A142B6"/>
    <w:rsid w:val="00A16D9E"/>
    <w:rsid w:val="00A2034B"/>
    <w:rsid w:val="00A20C89"/>
    <w:rsid w:val="00A20EBD"/>
    <w:rsid w:val="00A279B8"/>
    <w:rsid w:val="00A3607A"/>
    <w:rsid w:val="00A4324D"/>
    <w:rsid w:val="00A437E0"/>
    <w:rsid w:val="00A45875"/>
    <w:rsid w:val="00A4758C"/>
    <w:rsid w:val="00A500FD"/>
    <w:rsid w:val="00A51177"/>
    <w:rsid w:val="00A51CA3"/>
    <w:rsid w:val="00A54EF8"/>
    <w:rsid w:val="00A57255"/>
    <w:rsid w:val="00A61F38"/>
    <w:rsid w:val="00A64299"/>
    <w:rsid w:val="00A706B6"/>
    <w:rsid w:val="00A714B0"/>
    <w:rsid w:val="00A723B4"/>
    <w:rsid w:val="00A768FE"/>
    <w:rsid w:val="00A773DA"/>
    <w:rsid w:val="00A80A7B"/>
    <w:rsid w:val="00A80FED"/>
    <w:rsid w:val="00A8719A"/>
    <w:rsid w:val="00A90CCB"/>
    <w:rsid w:val="00A92FFC"/>
    <w:rsid w:val="00A93716"/>
    <w:rsid w:val="00A9470D"/>
    <w:rsid w:val="00A9722D"/>
    <w:rsid w:val="00AA141B"/>
    <w:rsid w:val="00AA3B5D"/>
    <w:rsid w:val="00AA647C"/>
    <w:rsid w:val="00AB13B4"/>
    <w:rsid w:val="00AB1AC9"/>
    <w:rsid w:val="00AB2D51"/>
    <w:rsid w:val="00AB6CED"/>
    <w:rsid w:val="00AB6F29"/>
    <w:rsid w:val="00AC10B1"/>
    <w:rsid w:val="00AC4B3D"/>
    <w:rsid w:val="00AC6788"/>
    <w:rsid w:val="00AD1A77"/>
    <w:rsid w:val="00AD280A"/>
    <w:rsid w:val="00AD3F54"/>
    <w:rsid w:val="00AD4B4C"/>
    <w:rsid w:val="00AD618D"/>
    <w:rsid w:val="00AD7C11"/>
    <w:rsid w:val="00AE23D1"/>
    <w:rsid w:val="00AE56EA"/>
    <w:rsid w:val="00AE5A7F"/>
    <w:rsid w:val="00AE7717"/>
    <w:rsid w:val="00AF3CA4"/>
    <w:rsid w:val="00AF563E"/>
    <w:rsid w:val="00AF568E"/>
    <w:rsid w:val="00B044F5"/>
    <w:rsid w:val="00B06B87"/>
    <w:rsid w:val="00B178CB"/>
    <w:rsid w:val="00B17DBB"/>
    <w:rsid w:val="00B255D2"/>
    <w:rsid w:val="00B31112"/>
    <w:rsid w:val="00B32005"/>
    <w:rsid w:val="00B353B1"/>
    <w:rsid w:val="00B4018A"/>
    <w:rsid w:val="00B50B1D"/>
    <w:rsid w:val="00B63132"/>
    <w:rsid w:val="00B658F3"/>
    <w:rsid w:val="00B660AC"/>
    <w:rsid w:val="00B71144"/>
    <w:rsid w:val="00B75D91"/>
    <w:rsid w:val="00B814D8"/>
    <w:rsid w:val="00B86378"/>
    <w:rsid w:val="00B910A5"/>
    <w:rsid w:val="00B9442D"/>
    <w:rsid w:val="00B9608D"/>
    <w:rsid w:val="00BA093F"/>
    <w:rsid w:val="00BA2E86"/>
    <w:rsid w:val="00BA7C36"/>
    <w:rsid w:val="00BB1683"/>
    <w:rsid w:val="00BC3214"/>
    <w:rsid w:val="00BC4EBE"/>
    <w:rsid w:val="00BC71BC"/>
    <w:rsid w:val="00BD29FC"/>
    <w:rsid w:val="00BD2DA1"/>
    <w:rsid w:val="00BE513F"/>
    <w:rsid w:val="00BE658B"/>
    <w:rsid w:val="00BE76C1"/>
    <w:rsid w:val="00BF48CC"/>
    <w:rsid w:val="00BF4EAC"/>
    <w:rsid w:val="00BF6A67"/>
    <w:rsid w:val="00BF7527"/>
    <w:rsid w:val="00BF76EE"/>
    <w:rsid w:val="00C03C89"/>
    <w:rsid w:val="00C07DBA"/>
    <w:rsid w:val="00C106F4"/>
    <w:rsid w:val="00C11DD3"/>
    <w:rsid w:val="00C149A9"/>
    <w:rsid w:val="00C14FB8"/>
    <w:rsid w:val="00C25B3E"/>
    <w:rsid w:val="00C265AD"/>
    <w:rsid w:val="00C3295F"/>
    <w:rsid w:val="00C32DBF"/>
    <w:rsid w:val="00C33C26"/>
    <w:rsid w:val="00C37F71"/>
    <w:rsid w:val="00C402A8"/>
    <w:rsid w:val="00C50B4E"/>
    <w:rsid w:val="00C5176C"/>
    <w:rsid w:val="00C61165"/>
    <w:rsid w:val="00C64F41"/>
    <w:rsid w:val="00C657AB"/>
    <w:rsid w:val="00C74242"/>
    <w:rsid w:val="00C76BD6"/>
    <w:rsid w:val="00C8004B"/>
    <w:rsid w:val="00C80C6E"/>
    <w:rsid w:val="00C80F0F"/>
    <w:rsid w:val="00C81E02"/>
    <w:rsid w:val="00C83C94"/>
    <w:rsid w:val="00C85DB0"/>
    <w:rsid w:val="00C977A7"/>
    <w:rsid w:val="00C97883"/>
    <w:rsid w:val="00CA017A"/>
    <w:rsid w:val="00CA1786"/>
    <w:rsid w:val="00CA2F30"/>
    <w:rsid w:val="00CA5C20"/>
    <w:rsid w:val="00CA779E"/>
    <w:rsid w:val="00CB1114"/>
    <w:rsid w:val="00CB260C"/>
    <w:rsid w:val="00CB304F"/>
    <w:rsid w:val="00CB3469"/>
    <w:rsid w:val="00CB35F6"/>
    <w:rsid w:val="00CB6E7A"/>
    <w:rsid w:val="00CB7430"/>
    <w:rsid w:val="00CC5C33"/>
    <w:rsid w:val="00CC68C0"/>
    <w:rsid w:val="00CD0929"/>
    <w:rsid w:val="00CD0C69"/>
    <w:rsid w:val="00CD1084"/>
    <w:rsid w:val="00CD3B6C"/>
    <w:rsid w:val="00CE00B2"/>
    <w:rsid w:val="00CE0E7C"/>
    <w:rsid w:val="00CE21BF"/>
    <w:rsid w:val="00CE4FEF"/>
    <w:rsid w:val="00CE7519"/>
    <w:rsid w:val="00CE7D67"/>
    <w:rsid w:val="00CF65FE"/>
    <w:rsid w:val="00CF6B8E"/>
    <w:rsid w:val="00D0117E"/>
    <w:rsid w:val="00D01BF9"/>
    <w:rsid w:val="00D02CB8"/>
    <w:rsid w:val="00D061FF"/>
    <w:rsid w:val="00D062B5"/>
    <w:rsid w:val="00D10027"/>
    <w:rsid w:val="00D11B1D"/>
    <w:rsid w:val="00D15FA7"/>
    <w:rsid w:val="00D2326C"/>
    <w:rsid w:val="00D27E15"/>
    <w:rsid w:val="00D33CDD"/>
    <w:rsid w:val="00D34253"/>
    <w:rsid w:val="00D34A9D"/>
    <w:rsid w:val="00D42878"/>
    <w:rsid w:val="00D45BAF"/>
    <w:rsid w:val="00D60B81"/>
    <w:rsid w:val="00D60FFC"/>
    <w:rsid w:val="00D66AE8"/>
    <w:rsid w:val="00D67F79"/>
    <w:rsid w:val="00D70C27"/>
    <w:rsid w:val="00D71D23"/>
    <w:rsid w:val="00D77F8C"/>
    <w:rsid w:val="00D805AD"/>
    <w:rsid w:val="00D8405C"/>
    <w:rsid w:val="00D849D9"/>
    <w:rsid w:val="00D853CE"/>
    <w:rsid w:val="00D8696E"/>
    <w:rsid w:val="00D8709F"/>
    <w:rsid w:val="00D978D4"/>
    <w:rsid w:val="00DA1663"/>
    <w:rsid w:val="00DA3A56"/>
    <w:rsid w:val="00DA5E2F"/>
    <w:rsid w:val="00DA66D4"/>
    <w:rsid w:val="00DA7478"/>
    <w:rsid w:val="00DB0761"/>
    <w:rsid w:val="00DB1111"/>
    <w:rsid w:val="00DB461F"/>
    <w:rsid w:val="00DB73B8"/>
    <w:rsid w:val="00DC02C8"/>
    <w:rsid w:val="00DC0893"/>
    <w:rsid w:val="00DD12DB"/>
    <w:rsid w:val="00DD20C9"/>
    <w:rsid w:val="00DD24A6"/>
    <w:rsid w:val="00DD4538"/>
    <w:rsid w:val="00DD4ED3"/>
    <w:rsid w:val="00DD6498"/>
    <w:rsid w:val="00DD7F2B"/>
    <w:rsid w:val="00DE0174"/>
    <w:rsid w:val="00DE04C5"/>
    <w:rsid w:val="00DE1AD9"/>
    <w:rsid w:val="00DE3A1C"/>
    <w:rsid w:val="00DE7054"/>
    <w:rsid w:val="00DF2A9A"/>
    <w:rsid w:val="00DF59F3"/>
    <w:rsid w:val="00DF67FE"/>
    <w:rsid w:val="00E01E53"/>
    <w:rsid w:val="00E0749E"/>
    <w:rsid w:val="00E161B0"/>
    <w:rsid w:val="00E16727"/>
    <w:rsid w:val="00E169F1"/>
    <w:rsid w:val="00E2218D"/>
    <w:rsid w:val="00E261E3"/>
    <w:rsid w:val="00E263F4"/>
    <w:rsid w:val="00E266CC"/>
    <w:rsid w:val="00E30287"/>
    <w:rsid w:val="00E33063"/>
    <w:rsid w:val="00E335C1"/>
    <w:rsid w:val="00E34658"/>
    <w:rsid w:val="00E3541D"/>
    <w:rsid w:val="00E406FF"/>
    <w:rsid w:val="00E4331C"/>
    <w:rsid w:val="00E43AF9"/>
    <w:rsid w:val="00E43F6C"/>
    <w:rsid w:val="00E445EA"/>
    <w:rsid w:val="00E46134"/>
    <w:rsid w:val="00E46A1F"/>
    <w:rsid w:val="00E46A55"/>
    <w:rsid w:val="00E4746C"/>
    <w:rsid w:val="00E50BC2"/>
    <w:rsid w:val="00E51D34"/>
    <w:rsid w:val="00E522A8"/>
    <w:rsid w:val="00E55354"/>
    <w:rsid w:val="00E561CE"/>
    <w:rsid w:val="00E6110C"/>
    <w:rsid w:val="00E6171F"/>
    <w:rsid w:val="00E61B69"/>
    <w:rsid w:val="00E66478"/>
    <w:rsid w:val="00E67126"/>
    <w:rsid w:val="00E675C2"/>
    <w:rsid w:val="00E7261E"/>
    <w:rsid w:val="00E72D8C"/>
    <w:rsid w:val="00E773F2"/>
    <w:rsid w:val="00E8369B"/>
    <w:rsid w:val="00E8797D"/>
    <w:rsid w:val="00E929E1"/>
    <w:rsid w:val="00E95157"/>
    <w:rsid w:val="00E97B3A"/>
    <w:rsid w:val="00EA1AE1"/>
    <w:rsid w:val="00EA20D9"/>
    <w:rsid w:val="00EB1CE7"/>
    <w:rsid w:val="00EC0542"/>
    <w:rsid w:val="00EC16A4"/>
    <w:rsid w:val="00EC5791"/>
    <w:rsid w:val="00ED6120"/>
    <w:rsid w:val="00EE3E21"/>
    <w:rsid w:val="00EE6D78"/>
    <w:rsid w:val="00EF126F"/>
    <w:rsid w:val="00EF377F"/>
    <w:rsid w:val="00EF6CF7"/>
    <w:rsid w:val="00F00CE8"/>
    <w:rsid w:val="00F046F3"/>
    <w:rsid w:val="00F10D32"/>
    <w:rsid w:val="00F10F89"/>
    <w:rsid w:val="00F12212"/>
    <w:rsid w:val="00F12CBC"/>
    <w:rsid w:val="00F13760"/>
    <w:rsid w:val="00F159C2"/>
    <w:rsid w:val="00F1798F"/>
    <w:rsid w:val="00F21C12"/>
    <w:rsid w:val="00F2209A"/>
    <w:rsid w:val="00F239E8"/>
    <w:rsid w:val="00F258B0"/>
    <w:rsid w:val="00F25CBE"/>
    <w:rsid w:val="00F330A9"/>
    <w:rsid w:val="00F4246E"/>
    <w:rsid w:val="00F43410"/>
    <w:rsid w:val="00F4463A"/>
    <w:rsid w:val="00F4579E"/>
    <w:rsid w:val="00F50DFD"/>
    <w:rsid w:val="00F50F19"/>
    <w:rsid w:val="00F54804"/>
    <w:rsid w:val="00F54DAF"/>
    <w:rsid w:val="00F60C50"/>
    <w:rsid w:val="00F617B8"/>
    <w:rsid w:val="00F62046"/>
    <w:rsid w:val="00F66277"/>
    <w:rsid w:val="00F6788D"/>
    <w:rsid w:val="00F73323"/>
    <w:rsid w:val="00F76D3B"/>
    <w:rsid w:val="00F803A2"/>
    <w:rsid w:val="00F80FAF"/>
    <w:rsid w:val="00F90821"/>
    <w:rsid w:val="00F90AED"/>
    <w:rsid w:val="00F910EE"/>
    <w:rsid w:val="00F94C23"/>
    <w:rsid w:val="00F96971"/>
    <w:rsid w:val="00FA5365"/>
    <w:rsid w:val="00FB0B31"/>
    <w:rsid w:val="00FB0FCB"/>
    <w:rsid w:val="00FB3012"/>
    <w:rsid w:val="00FB7936"/>
    <w:rsid w:val="00FC09D4"/>
    <w:rsid w:val="00FC1B81"/>
    <w:rsid w:val="00FC7FAA"/>
    <w:rsid w:val="00FD094E"/>
    <w:rsid w:val="00FD3A5A"/>
    <w:rsid w:val="00FD3E16"/>
    <w:rsid w:val="00FD4D18"/>
    <w:rsid w:val="00FD67CF"/>
    <w:rsid w:val="00FE4A08"/>
    <w:rsid w:val="00FE5CC7"/>
    <w:rsid w:val="00FF121C"/>
    <w:rsid w:val="00FF3604"/>
    <w:rsid w:val="00FF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D4CBCC-8C00-4930-A116-0F9BC54E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61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9">
    <w:name w:val="heading 9"/>
    <w:basedOn w:val="Normal"/>
    <w:next w:val="Normal"/>
    <w:link w:val="Heading9Char"/>
    <w:qFormat/>
    <w:rsid w:val="00F10D32"/>
    <w:pPr>
      <w:keepNext/>
      <w:spacing w:after="0" w:line="240" w:lineRule="auto"/>
      <w:jc w:val="both"/>
      <w:outlineLvl w:val="8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C6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F2B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D2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06D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7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1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1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1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1B4"/>
    <w:rPr>
      <w:b/>
      <w:bCs/>
      <w:sz w:val="20"/>
      <w:szCs w:val="20"/>
    </w:rPr>
  </w:style>
  <w:style w:type="paragraph" w:customStyle="1" w:styleId="Body">
    <w:name w:val="Body"/>
    <w:rsid w:val="0070145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styleId="Header">
    <w:name w:val="header"/>
    <w:basedOn w:val="Normal"/>
    <w:link w:val="HeaderChar"/>
    <w:unhideWhenUsed/>
    <w:rsid w:val="00363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CDE"/>
  </w:style>
  <w:style w:type="paragraph" w:styleId="Footer">
    <w:name w:val="footer"/>
    <w:basedOn w:val="Normal"/>
    <w:link w:val="FooterChar"/>
    <w:unhideWhenUsed/>
    <w:rsid w:val="00363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CDE"/>
  </w:style>
  <w:style w:type="character" w:customStyle="1" w:styleId="Heading9Char">
    <w:name w:val="Heading 9 Char"/>
    <w:basedOn w:val="DefaultParagraphFont"/>
    <w:link w:val="Heading9"/>
    <w:rsid w:val="00F10D32"/>
    <w:rPr>
      <w:rFonts w:ascii="Arial" w:eastAsia="Times New Roman" w:hAnsi="Arial" w:cs="Arial"/>
      <w:b/>
      <w:bCs/>
      <w:szCs w:val="20"/>
    </w:rPr>
  </w:style>
  <w:style w:type="paragraph" w:styleId="BodyText">
    <w:name w:val="Body Text"/>
    <w:basedOn w:val="Normal"/>
    <w:link w:val="BodyTextChar"/>
    <w:rsid w:val="00F10D32"/>
    <w:pPr>
      <w:spacing w:after="0" w:line="240" w:lineRule="auto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F10D32"/>
    <w:rPr>
      <w:rFonts w:ascii="Times New Roman" w:eastAsia="Times New Roman" w:hAnsi="Times New Roman" w:cs="Times New Roman"/>
      <w:szCs w:val="24"/>
    </w:rPr>
  </w:style>
  <w:style w:type="paragraph" w:styleId="BodyTextIndent">
    <w:name w:val="Body Text Indent"/>
    <w:basedOn w:val="Normal"/>
    <w:link w:val="BodyTextIndentChar"/>
    <w:rsid w:val="00F10D32"/>
    <w:pPr>
      <w:spacing w:after="0" w:line="240" w:lineRule="auto"/>
      <w:ind w:left="720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F10D32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61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3161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31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5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8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4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754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340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744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4525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7760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9029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7562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39004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7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F0D201-22F6-496E-967A-5D9B7BD5E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laire Bentley</cp:lastModifiedBy>
  <cp:revision>3</cp:revision>
  <cp:lastPrinted>2015-06-23T12:40:00Z</cp:lastPrinted>
  <dcterms:created xsi:type="dcterms:W3CDTF">2020-01-07T11:41:00Z</dcterms:created>
  <dcterms:modified xsi:type="dcterms:W3CDTF">2020-01-07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.bentley@sheffield.ac.uk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